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615" w:rsidRPr="00E31309" w:rsidRDefault="005E4545" w:rsidP="00CF06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1309">
        <w:rPr>
          <w:rFonts w:ascii="Times New Roman" w:hAnsi="Times New Roman" w:cs="Times New Roman"/>
          <w:sz w:val="24"/>
          <w:szCs w:val="24"/>
        </w:rPr>
        <w:t>S</w:t>
      </w:r>
      <w:r w:rsidR="00B31979">
        <w:rPr>
          <w:rFonts w:ascii="Times New Roman" w:hAnsi="Times New Roman" w:cs="Times New Roman"/>
          <w:sz w:val="24"/>
          <w:szCs w:val="24"/>
        </w:rPr>
        <w:t>1 T</w:t>
      </w:r>
      <w:r w:rsidR="00CF0615" w:rsidRPr="00E31309">
        <w:rPr>
          <w:rFonts w:ascii="Times New Roman" w:hAnsi="Times New Roman" w:cs="Times New Roman"/>
          <w:sz w:val="24"/>
          <w:szCs w:val="24"/>
        </w:rPr>
        <w:t xml:space="preserve">able. Summary of the </w:t>
      </w:r>
      <w:r w:rsidRPr="00E31309">
        <w:rPr>
          <w:rFonts w:ascii="Times New Roman" w:hAnsi="Times New Roman" w:cs="Times New Roman"/>
          <w:sz w:val="24"/>
          <w:szCs w:val="24"/>
        </w:rPr>
        <w:t>One</w:t>
      </w:r>
      <w:r w:rsidR="00CF0615" w:rsidRPr="00E31309">
        <w:rPr>
          <w:rFonts w:ascii="Times New Roman" w:hAnsi="Times New Roman" w:cs="Times New Roman"/>
          <w:sz w:val="24"/>
          <w:szCs w:val="24"/>
        </w:rPr>
        <w:t xml:space="preserve">-Day </w:t>
      </w:r>
      <w:r w:rsidRPr="00E31309">
        <w:rPr>
          <w:rFonts w:ascii="Times New Roman" w:hAnsi="Times New Roman" w:cs="Times New Roman"/>
          <w:sz w:val="24"/>
          <w:szCs w:val="24"/>
        </w:rPr>
        <w:t xml:space="preserve">Lagged </w:t>
      </w:r>
      <w:r w:rsidR="00CF0615" w:rsidRPr="00E31309"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E31309">
        <w:rPr>
          <w:rFonts w:ascii="Times New Roman" w:hAnsi="Times New Roman" w:cs="Times New Roman"/>
          <w:sz w:val="24"/>
          <w:szCs w:val="24"/>
        </w:rPr>
        <w:t xml:space="preserve">Daily Cognitive Performance on </w:t>
      </w:r>
      <w:r w:rsidR="00CF0615" w:rsidRPr="00E31309">
        <w:rPr>
          <w:rFonts w:ascii="Times New Roman" w:hAnsi="Times New Roman" w:cs="Times New Roman"/>
          <w:sz w:val="24"/>
          <w:szCs w:val="24"/>
        </w:rPr>
        <w:t xml:space="preserve">Daily Social Interactions.  </w:t>
      </w:r>
    </w:p>
    <w:tbl>
      <w:tblPr>
        <w:tblStyle w:val="TableGrid"/>
        <w:tblW w:w="12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90"/>
        <w:gridCol w:w="1175"/>
        <w:gridCol w:w="1080"/>
        <w:gridCol w:w="816"/>
        <w:gridCol w:w="270"/>
        <w:gridCol w:w="1074"/>
        <w:gridCol w:w="895"/>
        <w:gridCol w:w="821"/>
        <w:gridCol w:w="270"/>
        <w:gridCol w:w="1065"/>
        <w:gridCol w:w="808"/>
        <w:gridCol w:w="816"/>
      </w:tblGrid>
      <w:tr w:rsidR="00CF0615" w:rsidRPr="00E31309" w:rsidTr="00B52A3D">
        <w:tc>
          <w:tcPr>
            <w:tcW w:w="3690" w:type="dxa"/>
            <w:tcBorders>
              <w:bottom w:val="nil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9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0615" w:rsidRPr="00E31309" w:rsidRDefault="0008697C" w:rsidP="00D566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</w:t>
            </w:r>
            <w:r w:rsidR="00CF0615"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Day </w:t>
            </w:r>
            <w:r w:rsidR="00CF0615" w:rsidRPr="00E313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E313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1</w:t>
            </w:r>
            <w:r w:rsidR="00CF0615" w:rsidRPr="00E313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CF0615"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>Cognitive Performance</w:t>
            </w:r>
          </w:p>
        </w:tc>
      </w:tr>
      <w:tr w:rsidR="00CF0615" w:rsidRPr="00E31309" w:rsidTr="00B52A3D"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>Symbol Searc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>Grid Memory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>Color Shape</w:t>
            </w:r>
          </w:p>
        </w:tc>
      </w:tr>
      <w:tr w:rsidR="00CF0615" w:rsidRPr="00E31309" w:rsidTr="00B52A3D">
        <w:tc>
          <w:tcPr>
            <w:tcW w:w="36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52A3D" w:rsidRDefault="0008697C" w:rsidP="00D5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  <w:r w:rsidR="00CF0615"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CF0615" w:rsidRPr="00E31309" w:rsidRDefault="0008697C" w:rsidP="00D5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>Day t</w:t>
            </w:r>
            <w:r w:rsidR="00CF0615"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cial Interactions (SI)</w:t>
            </w:r>
            <w:r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F0615" w:rsidRPr="00E313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3130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st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3130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3130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3130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st.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3130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3130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ind w:right="2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3130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st.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ind w:right="11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3130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3130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</w:t>
            </w: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requency of SI</w:t>
            </w: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F53429" w:rsidP="00D5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F53429" w:rsidP="00D5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9F32BB" w:rsidP="00D5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53429" w:rsidRPr="00E31309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B8620F" w:rsidP="00E31309">
            <w:pPr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F53429" w:rsidRPr="00E31309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B8620F" w:rsidP="00D5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3429" w:rsidRPr="00E3130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B8620F" w:rsidP="00D5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3429" w:rsidRPr="00E31309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F53429" w:rsidP="00B8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F53429" w:rsidP="00D5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F53429" w:rsidP="00D5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CF0615" w:rsidP="00D56600">
            <w:pPr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Quality of SI</w:t>
            </w:r>
          </w:p>
        </w:tc>
        <w:tc>
          <w:tcPr>
            <w:tcW w:w="1175" w:type="dxa"/>
            <w:shd w:val="clear" w:color="auto" w:fill="FFFFFF" w:themeFill="background1"/>
            <w:vAlign w:val="bottom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bottom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Freq. of pleasant SI </w:t>
            </w: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CF0615" w:rsidP="00D56600">
            <w:pPr>
              <w:tabs>
                <w:tab w:val="left" w:pos="426"/>
              </w:tabs>
              <w:ind w:right="-19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F32BB" w:rsidRPr="00E3130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9F32BB" w:rsidP="009F32BB">
            <w:pPr>
              <w:ind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 0.026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9F32BB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9F32BB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9F32BB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9F32BB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9F32BB" w:rsidP="00B8620F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0.018</w:t>
            </w: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9F32BB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32BB" w:rsidRPr="00E31309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9F3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Freq. of unpleasant SI </w:t>
            </w: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9F32BB" w:rsidP="00BD7BF5">
            <w:pPr>
              <w:ind w:right="220" w:hanging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0.361</w:t>
            </w: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9F32BB" w:rsidP="009F32BB">
            <w:pPr>
              <w:ind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0.269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32BB" w:rsidRPr="00E3130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CF0615" w:rsidP="00D56600">
            <w:pPr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9F3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Freq. of ambivalent SI </w:t>
            </w: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CF0615" w:rsidP="00D56600">
            <w:pPr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BD7BF5" w:rsidP="00BD7BF5">
            <w:pPr>
              <w:ind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0.112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BD7BF5" w:rsidP="00D56600">
            <w:pPr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0615"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9F3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Freq. of neutral SI</w:t>
            </w: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BD7BF5" w:rsidP="00D56600">
            <w:pPr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BD7BF5" w:rsidP="00BD7BF5">
            <w:pPr>
              <w:ind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0.071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BD7BF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0615"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BD7BF5" w:rsidP="00D56600">
            <w:pPr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0615"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7BF5" w:rsidRPr="00E31309"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175" w:type="dxa"/>
            <w:shd w:val="clear" w:color="auto" w:fill="FFFFFF" w:themeFill="background1"/>
            <w:vAlign w:val="bottom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bottom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artner Type of SI</w:t>
            </w:r>
          </w:p>
        </w:tc>
        <w:tc>
          <w:tcPr>
            <w:tcW w:w="1175" w:type="dxa"/>
            <w:shd w:val="clear" w:color="auto" w:fill="FFFFFF" w:themeFill="background1"/>
            <w:vAlign w:val="bottom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bottom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D5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Freq. of SI with family </w:t>
            </w: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D36CC9" w:rsidP="00D56600">
            <w:pPr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D36CC9" w:rsidP="00D3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6CC9" w:rsidRPr="00E3130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D36CC9" w:rsidP="00D56600">
            <w:pPr>
              <w:ind w:right="1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0615"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36CC9" w:rsidRPr="00E3130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6CC9" w:rsidRPr="00E31309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D36CC9" w:rsidP="00D36CC9">
            <w:pPr>
              <w:ind w:right="1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0615"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36CC9" w:rsidRPr="00E3130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6CC9" w:rsidRPr="00E31309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A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Freq. of SI with friends </w:t>
            </w: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CF0615" w:rsidP="00D56600">
            <w:pPr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B8620F" w:rsidP="00B86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B8620F" w:rsidP="00D56600">
            <w:pPr>
              <w:ind w:right="1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0615"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CF0615" w:rsidP="00B8620F">
            <w:pPr>
              <w:ind w:right="16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</w:tr>
      <w:tr w:rsidR="00CF0615" w:rsidRPr="00E31309" w:rsidTr="00B52A3D">
        <w:tc>
          <w:tcPr>
            <w:tcW w:w="3690" w:type="dxa"/>
            <w:shd w:val="clear" w:color="auto" w:fill="FFFFFF" w:themeFill="background1"/>
          </w:tcPr>
          <w:p w:rsidR="00CF0615" w:rsidRPr="00E31309" w:rsidRDefault="00CF0615" w:rsidP="00A76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 xml:space="preserve">Freq. of SI with others </w:t>
            </w:r>
          </w:p>
        </w:tc>
        <w:tc>
          <w:tcPr>
            <w:tcW w:w="1175" w:type="dxa"/>
            <w:shd w:val="clear" w:color="auto" w:fill="FFFFFF" w:themeFill="background1"/>
          </w:tcPr>
          <w:p w:rsidR="00CF0615" w:rsidRPr="00E31309" w:rsidRDefault="00CF0615" w:rsidP="00D56600">
            <w:pPr>
              <w:ind w:right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80" w:type="dxa"/>
            <w:shd w:val="clear" w:color="auto" w:fill="FFFFFF" w:themeFill="background1"/>
          </w:tcPr>
          <w:p w:rsidR="00CF0615" w:rsidRPr="00E31309" w:rsidRDefault="00B8620F" w:rsidP="00B86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CF0615" w:rsidRPr="00E31309" w:rsidRDefault="00B8620F" w:rsidP="00D56600">
            <w:pPr>
              <w:ind w:right="1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0615"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95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1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70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F0615" w:rsidRPr="00E31309" w:rsidRDefault="00CF0615" w:rsidP="00B8620F">
            <w:pPr>
              <w:ind w:right="16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08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816" w:type="dxa"/>
            <w:shd w:val="clear" w:color="auto" w:fill="FFFFFF" w:themeFill="background1"/>
          </w:tcPr>
          <w:p w:rsidR="00CF0615" w:rsidRPr="00E31309" w:rsidRDefault="00CF0615" w:rsidP="00D566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3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20F" w:rsidRPr="00E31309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</w:tr>
    </w:tbl>
    <w:p w:rsidR="00CF0615" w:rsidRPr="00E31309" w:rsidRDefault="00CF0615" w:rsidP="00CF0615">
      <w:pPr>
        <w:rPr>
          <w:rFonts w:ascii="Times New Roman" w:hAnsi="Times New Roman" w:cs="Times New Roman"/>
          <w:sz w:val="24"/>
          <w:szCs w:val="24"/>
        </w:rPr>
      </w:pPr>
      <w:r w:rsidRPr="00E31309">
        <w:rPr>
          <w:rFonts w:ascii="Times New Roman" w:hAnsi="Times New Roman" w:cs="Times New Roman"/>
          <w:i/>
          <w:sz w:val="24"/>
          <w:szCs w:val="24"/>
        </w:rPr>
        <w:t>Note.</w:t>
      </w:r>
      <w:r w:rsidRPr="00E31309">
        <w:rPr>
          <w:rFonts w:ascii="Times New Roman" w:hAnsi="Times New Roman" w:cs="Times New Roman"/>
          <w:sz w:val="24"/>
          <w:szCs w:val="24"/>
        </w:rPr>
        <w:t xml:space="preserve"> N=312 persons, n=</w:t>
      </w:r>
      <w:r w:rsidR="00B3601A">
        <w:rPr>
          <w:rFonts w:ascii="Times New Roman" w:hAnsi="Times New Roman" w:cs="Times New Roman"/>
          <w:sz w:val="24"/>
          <w:szCs w:val="24"/>
        </w:rPr>
        <w:t>4524</w:t>
      </w:r>
      <w:r w:rsidR="00266EF3" w:rsidRPr="00E31309">
        <w:rPr>
          <w:rFonts w:ascii="Times New Roman" w:hAnsi="Times New Roman" w:cs="Times New Roman"/>
          <w:sz w:val="24"/>
          <w:szCs w:val="24"/>
        </w:rPr>
        <w:t xml:space="preserve"> </w:t>
      </w:r>
      <w:r w:rsidRPr="00E31309">
        <w:rPr>
          <w:rFonts w:ascii="Times New Roman" w:hAnsi="Times New Roman" w:cs="Times New Roman"/>
          <w:sz w:val="24"/>
          <w:szCs w:val="24"/>
        </w:rPr>
        <w:t xml:space="preserve">daily records. </w:t>
      </w:r>
      <w:r w:rsidR="00BF25D3" w:rsidRPr="00E31309">
        <w:rPr>
          <w:rFonts w:ascii="Times New Roman" w:hAnsi="Times New Roman" w:cs="Times New Roman"/>
          <w:sz w:val="24"/>
          <w:szCs w:val="24"/>
        </w:rPr>
        <w:t>One m</w:t>
      </w:r>
      <w:r w:rsidR="00266EF3" w:rsidRPr="00E31309">
        <w:rPr>
          <w:rFonts w:ascii="Times New Roman" w:hAnsi="Times New Roman" w:cs="Times New Roman"/>
          <w:sz w:val="24"/>
          <w:szCs w:val="24"/>
        </w:rPr>
        <w:t>ultilevel Poisson model</w:t>
      </w:r>
      <w:r w:rsidR="00BF25D3" w:rsidRPr="00E31309">
        <w:rPr>
          <w:rFonts w:ascii="Times New Roman" w:hAnsi="Times New Roman" w:cs="Times New Roman"/>
          <w:sz w:val="24"/>
          <w:szCs w:val="24"/>
        </w:rPr>
        <w:t xml:space="preserve"> was</w:t>
      </w:r>
      <w:r w:rsidR="00266EF3" w:rsidRPr="00E31309">
        <w:rPr>
          <w:rFonts w:ascii="Times New Roman" w:hAnsi="Times New Roman" w:cs="Times New Roman"/>
          <w:sz w:val="24"/>
          <w:szCs w:val="24"/>
        </w:rPr>
        <w:t xml:space="preserve"> estimated for </w:t>
      </w:r>
      <w:r w:rsidR="00BF25D3" w:rsidRPr="00E31309">
        <w:rPr>
          <w:rFonts w:ascii="Times New Roman" w:hAnsi="Times New Roman" w:cs="Times New Roman"/>
          <w:sz w:val="24"/>
          <w:szCs w:val="24"/>
        </w:rPr>
        <w:t xml:space="preserve">each of </w:t>
      </w:r>
      <w:r w:rsidR="00266EF3" w:rsidRPr="00E31309">
        <w:rPr>
          <w:rFonts w:ascii="Times New Roman" w:hAnsi="Times New Roman" w:cs="Times New Roman"/>
          <w:sz w:val="24"/>
          <w:szCs w:val="24"/>
        </w:rPr>
        <w:t xml:space="preserve">the </w:t>
      </w:r>
      <w:r w:rsidR="00BF25D3" w:rsidRPr="00E31309">
        <w:rPr>
          <w:rFonts w:ascii="Times New Roman" w:hAnsi="Times New Roman" w:cs="Times New Roman"/>
          <w:sz w:val="24"/>
          <w:szCs w:val="24"/>
        </w:rPr>
        <w:t>count outcomes</w:t>
      </w:r>
      <w:r w:rsidR="00ED7B61" w:rsidRPr="00E31309">
        <w:rPr>
          <w:rFonts w:ascii="Times New Roman" w:hAnsi="Times New Roman" w:cs="Times New Roman"/>
          <w:sz w:val="24"/>
          <w:szCs w:val="24"/>
        </w:rPr>
        <w:t xml:space="preserve"> (e.g., frequency of SI, freq. of pleasant SI, freq. of unpleasant SI)</w:t>
      </w:r>
      <w:r w:rsidR="00BF25D3" w:rsidRPr="00E31309">
        <w:rPr>
          <w:rFonts w:ascii="Times New Roman" w:hAnsi="Times New Roman" w:cs="Times New Roman"/>
          <w:sz w:val="24"/>
          <w:szCs w:val="24"/>
        </w:rPr>
        <w:t xml:space="preserve">. </w:t>
      </w:r>
      <w:r w:rsidRPr="00E31309">
        <w:rPr>
          <w:rFonts w:ascii="Times New Roman" w:hAnsi="Times New Roman" w:cs="Times New Roman"/>
          <w:sz w:val="24"/>
          <w:szCs w:val="24"/>
        </w:rPr>
        <w:t>All listed effects are within-person effects. All models included the following covariates: Sex (0=male, 1=female), Age (years), Education (0=no college degree, 1=college or higher degree), Linear trend (study day), Quadratic trend (study day</w:t>
      </w:r>
      <w:r w:rsidRPr="00E313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309">
        <w:rPr>
          <w:rFonts w:ascii="Times New Roman" w:hAnsi="Times New Roman" w:cs="Times New Roman"/>
          <w:sz w:val="24"/>
          <w:szCs w:val="24"/>
        </w:rPr>
        <w:t>)</w:t>
      </w:r>
      <w:r w:rsidR="00F53429" w:rsidRPr="00E31309">
        <w:rPr>
          <w:rFonts w:ascii="Times New Roman" w:hAnsi="Times New Roman" w:cs="Times New Roman"/>
          <w:sz w:val="24"/>
          <w:szCs w:val="24"/>
        </w:rPr>
        <w:t xml:space="preserve"> and </w:t>
      </w:r>
      <w:r w:rsidRPr="00E31309">
        <w:rPr>
          <w:rFonts w:ascii="Times New Roman" w:hAnsi="Times New Roman" w:cs="Times New Roman"/>
          <w:sz w:val="24"/>
          <w:szCs w:val="24"/>
        </w:rPr>
        <w:t xml:space="preserve">day t </w:t>
      </w:r>
      <w:r w:rsidR="00F53429" w:rsidRPr="00E31309">
        <w:rPr>
          <w:rFonts w:ascii="Times New Roman" w:hAnsi="Times New Roman" w:cs="Times New Roman"/>
          <w:sz w:val="24"/>
          <w:szCs w:val="24"/>
        </w:rPr>
        <w:t xml:space="preserve">cognitive performance. </w:t>
      </w:r>
      <w:r w:rsidR="00566A06" w:rsidRPr="00E31309">
        <w:rPr>
          <w:rFonts w:ascii="Times New Roman" w:hAnsi="Times New Roman" w:cs="Times New Roman"/>
          <w:sz w:val="24"/>
          <w:szCs w:val="24"/>
        </w:rPr>
        <w:t>For model converge purposes, response times for</w:t>
      </w:r>
      <w:r w:rsidR="00F53429" w:rsidRPr="00E31309">
        <w:rPr>
          <w:rFonts w:ascii="Times New Roman" w:hAnsi="Times New Roman" w:cs="Times New Roman"/>
          <w:sz w:val="24"/>
          <w:szCs w:val="24"/>
        </w:rPr>
        <w:t xml:space="preserve"> Symbol Search were</w:t>
      </w:r>
      <w:r w:rsidR="00566A06" w:rsidRPr="00E31309">
        <w:rPr>
          <w:rFonts w:ascii="Times New Roman" w:hAnsi="Times New Roman" w:cs="Times New Roman"/>
          <w:sz w:val="24"/>
          <w:szCs w:val="24"/>
        </w:rPr>
        <w:t xml:space="preserve"> recoded to be in seconds. </w:t>
      </w:r>
    </w:p>
    <w:p w:rsidR="005E4545" w:rsidRPr="00E31309" w:rsidRDefault="005E4545" w:rsidP="00CF0615">
      <w:pPr>
        <w:rPr>
          <w:rFonts w:ascii="Times New Roman" w:hAnsi="Times New Roman" w:cs="Times New Roman"/>
          <w:sz w:val="24"/>
          <w:szCs w:val="24"/>
        </w:rPr>
      </w:pPr>
    </w:p>
    <w:p w:rsidR="00ED7B61" w:rsidRPr="00E31309" w:rsidRDefault="00ED7B61" w:rsidP="00CF0615">
      <w:pPr>
        <w:rPr>
          <w:rFonts w:ascii="Times New Roman" w:hAnsi="Times New Roman" w:cs="Times New Roman"/>
          <w:sz w:val="24"/>
          <w:szCs w:val="24"/>
        </w:rPr>
      </w:pPr>
    </w:p>
    <w:p w:rsidR="00ED7B61" w:rsidRPr="00E31309" w:rsidRDefault="00ED7B61" w:rsidP="00CF0615">
      <w:pPr>
        <w:rPr>
          <w:rFonts w:ascii="Times New Roman" w:hAnsi="Times New Roman" w:cs="Times New Roman"/>
          <w:sz w:val="24"/>
          <w:szCs w:val="24"/>
        </w:rPr>
      </w:pPr>
    </w:p>
    <w:p w:rsidR="00ED7B61" w:rsidRPr="00E31309" w:rsidRDefault="00ED7B61" w:rsidP="00CF0615">
      <w:pPr>
        <w:rPr>
          <w:rFonts w:ascii="Times New Roman" w:hAnsi="Times New Roman" w:cs="Times New Roman"/>
          <w:sz w:val="24"/>
          <w:szCs w:val="24"/>
        </w:rPr>
      </w:pPr>
    </w:p>
    <w:p w:rsidR="00ED7B61" w:rsidRPr="00E31309" w:rsidRDefault="00ED7B61" w:rsidP="00CF0615">
      <w:pPr>
        <w:rPr>
          <w:rFonts w:ascii="Times New Roman" w:hAnsi="Times New Roman" w:cs="Times New Roman"/>
          <w:sz w:val="24"/>
          <w:szCs w:val="24"/>
        </w:rPr>
      </w:pPr>
    </w:p>
    <w:p w:rsidR="00ED7B61" w:rsidRPr="00E31309" w:rsidRDefault="00ED7B61" w:rsidP="00CF061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D7B61" w:rsidRPr="00E31309" w:rsidSect="00CF06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15"/>
    <w:rsid w:val="0008697C"/>
    <w:rsid w:val="00266EF3"/>
    <w:rsid w:val="002F50DE"/>
    <w:rsid w:val="005569B6"/>
    <w:rsid w:val="00566A06"/>
    <w:rsid w:val="005E4545"/>
    <w:rsid w:val="006145E6"/>
    <w:rsid w:val="007E5172"/>
    <w:rsid w:val="0088204F"/>
    <w:rsid w:val="009F32BB"/>
    <w:rsid w:val="00A76B44"/>
    <w:rsid w:val="00AA3465"/>
    <w:rsid w:val="00B31979"/>
    <w:rsid w:val="00B3601A"/>
    <w:rsid w:val="00B52A3D"/>
    <w:rsid w:val="00B8620F"/>
    <w:rsid w:val="00BD7BF5"/>
    <w:rsid w:val="00BF25D3"/>
    <w:rsid w:val="00CF0615"/>
    <w:rsid w:val="00D36CC9"/>
    <w:rsid w:val="00E31309"/>
    <w:rsid w:val="00ED7B61"/>
    <w:rsid w:val="00EE1C43"/>
    <w:rsid w:val="00F5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5E003"/>
  <w15:chartTrackingRefBased/>
  <w15:docId w15:val="{4B7FC397-33DB-4B38-A29B-F465FC21E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0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g, Ruixue</dc:creator>
  <cp:keywords/>
  <dc:description/>
  <cp:lastModifiedBy>Zhaoyang, Ruixue</cp:lastModifiedBy>
  <cp:revision>15</cp:revision>
  <dcterms:created xsi:type="dcterms:W3CDTF">2021-06-08T17:14:00Z</dcterms:created>
  <dcterms:modified xsi:type="dcterms:W3CDTF">2021-07-05T15:45:00Z</dcterms:modified>
</cp:coreProperties>
</file>